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27DD0" w14:textId="2F7E8446" w:rsidR="00B44F33" w:rsidRDefault="00E45034">
      <w:pPr>
        <w:rPr>
          <w:rFonts w:ascii="Times New Roman" w:hAnsi="Times New Roman" w:cs="Times New Roman"/>
          <w:b/>
          <w:bCs/>
        </w:rPr>
      </w:pPr>
      <w:r w:rsidRPr="00FD75C5">
        <w:rPr>
          <w:rFonts w:ascii="Times New Roman" w:hAnsi="Times New Roman" w:cs="Times New Roman"/>
          <w:b/>
          <w:bCs/>
        </w:rPr>
        <w:t>Supplemental Figure 1.</w:t>
      </w:r>
      <w:r w:rsidR="00E11450" w:rsidRPr="00FD75C5">
        <w:rPr>
          <w:rFonts w:ascii="Times New Roman" w:hAnsi="Times New Roman" w:cs="Times New Roman"/>
          <w:b/>
          <w:bCs/>
        </w:rPr>
        <w:t xml:space="preserve"> Association analysis of disease diagnosis for 345 clinically diagnosed </w:t>
      </w:r>
      <w:proofErr w:type="gramStart"/>
      <w:r w:rsidR="00E11450" w:rsidRPr="00FD75C5">
        <w:rPr>
          <w:rFonts w:ascii="Times New Roman" w:hAnsi="Times New Roman" w:cs="Times New Roman"/>
          <w:b/>
          <w:bCs/>
        </w:rPr>
        <w:t>47,XXY</w:t>
      </w:r>
      <w:proofErr w:type="gramEnd"/>
      <w:r w:rsidR="00E11450" w:rsidRPr="00FD75C5">
        <w:rPr>
          <w:rFonts w:ascii="Times New Roman" w:hAnsi="Times New Roman" w:cs="Times New Roman"/>
          <w:b/>
          <w:bCs/>
        </w:rPr>
        <w:t xml:space="preserve"> (Klinefelter Syndrome) from a meta-analysis of MVP, </w:t>
      </w:r>
      <w:proofErr w:type="spellStart"/>
      <w:r w:rsidR="00E11450" w:rsidRPr="00FD75C5">
        <w:rPr>
          <w:rFonts w:ascii="Times New Roman" w:hAnsi="Times New Roman" w:cs="Times New Roman"/>
          <w:b/>
          <w:bCs/>
        </w:rPr>
        <w:t>FinnGen</w:t>
      </w:r>
      <w:proofErr w:type="spellEnd"/>
      <w:r w:rsidR="00E11450" w:rsidRPr="00FD75C5">
        <w:rPr>
          <w:rFonts w:ascii="Times New Roman" w:hAnsi="Times New Roman" w:cs="Times New Roman"/>
          <w:b/>
          <w:bCs/>
        </w:rPr>
        <w:t>, and UK Biobank.</w:t>
      </w:r>
    </w:p>
    <w:p w14:paraId="4E42F511" w14:textId="63E6C583" w:rsidR="00CA4E35" w:rsidRPr="00FD75C5" w:rsidRDefault="00CA4E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7342A1A" wp14:editId="124AA1FB">
            <wp:extent cx="6629400" cy="4343400"/>
            <wp:effectExtent l="0" t="0" r="0" b="0"/>
            <wp:docPr id="1192135842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135842" name="Picture 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02DE9" w14:textId="33FE3311" w:rsidR="00E11450" w:rsidRPr="00FD75C5" w:rsidRDefault="000C1129" w:rsidP="000C1129">
      <w:pPr>
        <w:rPr>
          <w:rFonts w:ascii="Times New Roman" w:hAnsi="Times New Roman" w:cs="Times New Roman"/>
        </w:rPr>
      </w:pPr>
      <w:r w:rsidRPr="00FD75C5">
        <w:rPr>
          <w:rFonts w:ascii="Times New Roman" w:hAnsi="Times New Roman" w:cs="Times New Roman"/>
        </w:rPr>
        <w:t xml:space="preserve">Each </w:t>
      </w:r>
      <w:proofErr w:type="gramStart"/>
      <w:r w:rsidRPr="00FD75C5">
        <w:rPr>
          <w:rFonts w:ascii="Times New Roman" w:hAnsi="Times New Roman" w:cs="Times New Roman"/>
        </w:rPr>
        <w:t>47,XXY</w:t>
      </w:r>
      <w:proofErr w:type="gramEnd"/>
      <w:r w:rsidRPr="00FD75C5">
        <w:rPr>
          <w:rFonts w:ascii="Times New Roman" w:hAnsi="Times New Roman" w:cs="Times New Roman"/>
        </w:rPr>
        <w:t xml:space="preserve"> case was matched to five 46,XY controls based on birth year and genetic ancestry (when applicable). Logistic regression was used to examine the association between the </w:t>
      </w:r>
      <w:proofErr w:type="gramStart"/>
      <w:r w:rsidRPr="00FD75C5">
        <w:rPr>
          <w:rFonts w:ascii="Times New Roman" w:hAnsi="Times New Roman" w:cs="Times New Roman"/>
        </w:rPr>
        <w:t>47,XXY</w:t>
      </w:r>
      <w:proofErr w:type="gramEnd"/>
      <w:r w:rsidRPr="00FD75C5">
        <w:rPr>
          <w:rFonts w:ascii="Times New Roman" w:hAnsi="Times New Roman" w:cs="Times New Roman"/>
        </w:rPr>
        <w:t xml:space="preserve"> status and a given </w:t>
      </w:r>
      <w:proofErr w:type="spellStart"/>
      <w:r w:rsidRPr="00FD75C5">
        <w:rPr>
          <w:rFonts w:ascii="Times New Roman" w:hAnsi="Times New Roman" w:cs="Times New Roman"/>
        </w:rPr>
        <w:t>phecode</w:t>
      </w:r>
      <w:proofErr w:type="spellEnd"/>
      <w:r w:rsidRPr="00FD75C5">
        <w:rPr>
          <w:rFonts w:ascii="Times New Roman" w:hAnsi="Times New Roman" w:cs="Times New Roman"/>
        </w:rPr>
        <w:t xml:space="preserve"> within each cohort, followed by a fixed-effect meta-analysis across cohorts. Dashed lines denote the statistically significant threshold after Bonferroni correction (P=0.05/692=7.2e-05); colors represent disease categories; the size of circle reflects the N of disease cases analyzed for each </w:t>
      </w:r>
      <w:proofErr w:type="spellStart"/>
      <w:r w:rsidRPr="00FD75C5">
        <w:rPr>
          <w:rFonts w:ascii="Times New Roman" w:hAnsi="Times New Roman" w:cs="Times New Roman"/>
        </w:rPr>
        <w:t>phecode</w:t>
      </w:r>
      <w:proofErr w:type="spellEnd"/>
      <w:r w:rsidRPr="00FD75C5">
        <w:rPr>
          <w:rFonts w:ascii="Times New Roman" w:hAnsi="Times New Roman" w:cs="Times New Roman"/>
        </w:rPr>
        <w:t>.</w:t>
      </w:r>
    </w:p>
    <w:p w14:paraId="39F9F1BC" w14:textId="77777777" w:rsidR="00E11450" w:rsidRDefault="00E11450">
      <w:r>
        <w:br w:type="page"/>
      </w:r>
    </w:p>
    <w:p w14:paraId="13295713" w14:textId="0020A5E5" w:rsidR="000C1129" w:rsidRDefault="00B07143" w:rsidP="000C1129">
      <w:pPr>
        <w:rPr>
          <w:rFonts w:ascii="Times New Roman" w:hAnsi="Times New Roman" w:cs="Times New Roman"/>
          <w:b/>
          <w:bCs/>
        </w:rPr>
      </w:pPr>
      <w:r w:rsidRPr="00E2679B">
        <w:rPr>
          <w:rFonts w:ascii="Times New Roman" w:hAnsi="Times New Roman" w:cs="Times New Roman"/>
          <w:b/>
          <w:bCs/>
        </w:rPr>
        <w:lastRenderedPageBreak/>
        <w:t xml:space="preserve">Supplementary Figure 2. Association analysis of disease diagnosis for 974 genetically identified but clinically undiagnosed </w:t>
      </w:r>
      <w:proofErr w:type="gramStart"/>
      <w:r w:rsidRPr="00E2679B">
        <w:rPr>
          <w:rFonts w:ascii="Times New Roman" w:hAnsi="Times New Roman" w:cs="Times New Roman"/>
          <w:b/>
          <w:bCs/>
        </w:rPr>
        <w:t>47,XXY</w:t>
      </w:r>
      <w:proofErr w:type="gramEnd"/>
      <w:r w:rsidRPr="00E2679B">
        <w:rPr>
          <w:rFonts w:ascii="Times New Roman" w:hAnsi="Times New Roman" w:cs="Times New Roman"/>
          <w:b/>
          <w:bCs/>
        </w:rPr>
        <w:t xml:space="preserve"> from a meta-analysis of MVP, </w:t>
      </w:r>
      <w:proofErr w:type="spellStart"/>
      <w:r w:rsidRPr="00E2679B">
        <w:rPr>
          <w:rFonts w:ascii="Times New Roman" w:hAnsi="Times New Roman" w:cs="Times New Roman"/>
          <w:b/>
          <w:bCs/>
        </w:rPr>
        <w:t>FinnGen</w:t>
      </w:r>
      <w:proofErr w:type="spellEnd"/>
      <w:r w:rsidRPr="00E2679B">
        <w:rPr>
          <w:rFonts w:ascii="Times New Roman" w:hAnsi="Times New Roman" w:cs="Times New Roman"/>
          <w:b/>
          <w:bCs/>
        </w:rPr>
        <w:t>, and UK Biobank.</w:t>
      </w:r>
    </w:p>
    <w:p w14:paraId="4B40DC27" w14:textId="3FD3DEA1" w:rsidR="00CA4E35" w:rsidRPr="00E2679B" w:rsidRDefault="005D7D00" w:rsidP="000C11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E108EA5" wp14:editId="175064DA">
            <wp:extent cx="6629400" cy="4343400"/>
            <wp:effectExtent l="0" t="0" r="0" b="0"/>
            <wp:docPr id="2087572496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572496" name="Picture 2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B7C11" w14:textId="7250C549" w:rsidR="00AF2948" w:rsidRPr="00E2679B" w:rsidRDefault="004D6B8F">
      <w:pPr>
        <w:rPr>
          <w:rFonts w:ascii="Times New Roman" w:hAnsi="Times New Roman" w:cs="Times New Roman"/>
        </w:rPr>
      </w:pPr>
      <w:r w:rsidRPr="00E2679B">
        <w:rPr>
          <w:rFonts w:ascii="Times New Roman" w:hAnsi="Times New Roman" w:cs="Times New Roman"/>
        </w:rPr>
        <w:t xml:space="preserve">Each </w:t>
      </w:r>
      <w:proofErr w:type="gramStart"/>
      <w:r w:rsidRPr="00E2679B">
        <w:rPr>
          <w:rFonts w:ascii="Times New Roman" w:hAnsi="Times New Roman" w:cs="Times New Roman"/>
        </w:rPr>
        <w:t>47,XXY</w:t>
      </w:r>
      <w:proofErr w:type="gramEnd"/>
      <w:r w:rsidRPr="00E2679B">
        <w:rPr>
          <w:rFonts w:ascii="Times New Roman" w:hAnsi="Times New Roman" w:cs="Times New Roman"/>
        </w:rPr>
        <w:t xml:space="preserve"> case was matched to five 46,XY controls based on birth year and genetic ancestry (when applicable). Logistic regression was used to examine the association between the </w:t>
      </w:r>
      <w:proofErr w:type="gramStart"/>
      <w:r w:rsidRPr="00E2679B">
        <w:rPr>
          <w:rFonts w:ascii="Times New Roman" w:hAnsi="Times New Roman" w:cs="Times New Roman"/>
        </w:rPr>
        <w:t>47,XXY</w:t>
      </w:r>
      <w:proofErr w:type="gramEnd"/>
      <w:r w:rsidRPr="00E2679B">
        <w:rPr>
          <w:rFonts w:ascii="Times New Roman" w:hAnsi="Times New Roman" w:cs="Times New Roman"/>
        </w:rPr>
        <w:t xml:space="preserve"> status and a given </w:t>
      </w:r>
      <w:proofErr w:type="spellStart"/>
      <w:r w:rsidRPr="00E2679B">
        <w:rPr>
          <w:rFonts w:ascii="Times New Roman" w:hAnsi="Times New Roman" w:cs="Times New Roman"/>
        </w:rPr>
        <w:t>phecode</w:t>
      </w:r>
      <w:proofErr w:type="spellEnd"/>
      <w:r w:rsidRPr="00E2679B">
        <w:rPr>
          <w:rFonts w:ascii="Times New Roman" w:hAnsi="Times New Roman" w:cs="Times New Roman"/>
        </w:rPr>
        <w:t xml:space="preserve"> within each cohort, followed by a fixed-effect meta-analysis across cohorts. Dashed lines denote the statistically significant threshold after Bonferroni correction (P=0.05/970=5.2e-05); colors represent disease categories; the size of circle reflects the N of disease cases analyzed for each </w:t>
      </w:r>
      <w:proofErr w:type="spellStart"/>
      <w:r w:rsidRPr="00E2679B">
        <w:rPr>
          <w:rFonts w:ascii="Times New Roman" w:hAnsi="Times New Roman" w:cs="Times New Roman"/>
        </w:rPr>
        <w:t>phecode</w:t>
      </w:r>
      <w:proofErr w:type="spellEnd"/>
      <w:r w:rsidRPr="00E2679B">
        <w:rPr>
          <w:rFonts w:ascii="Times New Roman" w:hAnsi="Times New Roman" w:cs="Times New Roman"/>
        </w:rPr>
        <w:t>.</w:t>
      </w:r>
    </w:p>
    <w:p w14:paraId="1FAD79B5" w14:textId="77777777" w:rsidR="00AF2948" w:rsidRDefault="00AF2948">
      <w:r>
        <w:br w:type="page"/>
      </w:r>
    </w:p>
    <w:tbl>
      <w:tblPr>
        <w:tblW w:w="11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65"/>
        <w:gridCol w:w="1290"/>
        <w:gridCol w:w="1171"/>
        <w:gridCol w:w="1531"/>
        <w:gridCol w:w="1711"/>
        <w:gridCol w:w="1531"/>
        <w:gridCol w:w="1351"/>
      </w:tblGrid>
      <w:tr w:rsidR="00AF2948" w14:paraId="1C6DB9D4" w14:textId="77777777" w:rsidTr="00CB0735">
        <w:tc>
          <w:tcPr>
            <w:tcW w:w="112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2D5B7" w14:textId="77777777" w:rsidR="00AF2948" w:rsidRPr="00E2679B" w:rsidRDefault="00AF2948" w:rsidP="00CB073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1. Number of analyzable </w:t>
            </w:r>
            <w:proofErr w:type="spellStart"/>
            <w:r w:rsidRPr="00E267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codes</w:t>
            </w:r>
            <w:proofErr w:type="spellEnd"/>
            <w:r w:rsidRPr="00E267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by karyotype</w:t>
            </w:r>
          </w:p>
        </w:tc>
      </w:tr>
      <w:tr w:rsidR="00AF2948" w14:paraId="166C0EF1" w14:textId="77777777" w:rsidTr="00CB0735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EC685" w14:textId="77777777" w:rsidR="00AF2948" w:rsidRPr="00E2679B" w:rsidRDefault="00AF2948" w:rsidP="00E2679B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92A13F" w14:textId="77777777" w:rsidR="00AF2948" w:rsidRPr="00E2679B" w:rsidRDefault="00AF2948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E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ecodes</w:t>
            </w:r>
            <w:proofErr w:type="spellEnd"/>
            <w:r w:rsidRPr="00E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n 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68"/>
                <w:id w:val="-1676874834"/>
              </w:sdtPr>
              <w:sdtEndPr/>
              <w:sdtContent>
                <w:r w:rsidRPr="00E2679B">
                  <w:rPr>
                    <w:rFonts w:ascii="Times New Roman" w:eastAsia="Gungsuh" w:hAnsi="Times New Roman" w:cs="Times New Roman"/>
                    <w:b/>
                    <w:sz w:val="16"/>
                    <w:szCs w:val="16"/>
                  </w:rPr>
                  <w:t>≥</w:t>
                </w:r>
              </w:sdtContent>
            </w:sdt>
            <w:r w:rsidRPr="00E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 datase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40F248" w14:textId="77777777" w:rsidR="00AF2948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69"/>
                <w:id w:val="-294833532"/>
              </w:sdtPr>
              <w:sdtEndPr/>
              <w:sdtContent>
                <w:proofErr w:type="spellStart"/>
                <w:r w:rsidR="00AF2948" w:rsidRPr="00E2679B">
                  <w:rPr>
                    <w:rFonts w:ascii="Times New Roman" w:eastAsia="Gungsuh" w:hAnsi="Times New Roman" w:cs="Times New Roman"/>
                    <w:b/>
                    <w:sz w:val="16"/>
                    <w:szCs w:val="16"/>
                  </w:rPr>
                  <w:t>Phecodes</w:t>
                </w:r>
                <w:proofErr w:type="spellEnd"/>
                <w:r w:rsidR="00AF2948" w:rsidRPr="00E2679B">
                  <w:rPr>
                    <w:rFonts w:ascii="Times New Roman" w:eastAsia="Gungsuh" w:hAnsi="Times New Roman" w:cs="Times New Roman"/>
                    <w:b/>
                    <w:sz w:val="16"/>
                    <w:szCs w:val="16"/>
                  </w:rPr>
                  <w:t xml:space="preserve"> in ≥2 datasets</w:t>
                </w:r>
              </w:sdtContent>
            </w:sdt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9BB2DD" w14:textId="77777777" w:rsidR="00AF2948" w:rsidRPr="00E2679B" w:rsidRDefault="00AF2948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ce threshol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2981C2" w14:textId="77777777" w:rsidR="00AF2948" w:rsidRPr="00E2679B" w:rsidRDefault="00AF2948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ly different in SCT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63AF29" w14:textId="77777777" w:rsidR="00AF2948" w:rsidRPr="00E2679B" w:rsidRDefault="00AF2948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eater in SCT</w:t>
            </w:r>
          </w:p>
          <w:p w14:paraId="2E43C73C" w14:textId="77777777" w:rsidR="00AF2948" w:rsidRPr="00E2679B" w:rsidRDefault="00AF2948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3F0EB4" w14:textId="77777777" w:rsidR="00AF2948" w:rsidRPr="00E2679B" w:rsidRDefault="00AF2948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wer in SCT</w:t>
            </w:r>
          </w:p>
          <w:p w14:paraId="0323FB4B" w14:textId="77777777" w:rsidR="00AF2948" w:rsidRPr="00E2679B" w:rsidRDefault="00AF2948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 (%)</w:t>
            </w:r>
          </w:p>
        </w:tc>
      </w:tr>
      <w:tr w:rsidR="00AF2948" w14:paraId="79B92C79" w14:textId="77777777" w:rsidTr="00CB0735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85EADA" w14:textId="77777777" w:rsidR="00AF2948" w:rsidRPr="00E2679B" w:rsidRDefault="00AF2948" w:rsidP="00CB073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7,XXY</w:t>
            </w:r>
            <w:proofErr w:type="gram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8F79A0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39AD18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B22D84" w14:textId="234A687D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70"/>
                <w:id w:val="367257284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 x 10</w:t>
                </w:r>
              </w:sdtContent>
            </w:sdt>
            <w:r w:rsidR="00AF2948" w:rsidRPr="00E2679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8D27B" w14:textId="7B0431F0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71"/>
                <w:id w:val="1545490587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83 (37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FF94FE" w14:textId="4B8A1210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72"/>
                <w:id w:val="-1845851874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82 (3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%)</w:t>
                </w:r>
              </w:sdtContent>
            </w:sdt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03CC16" w14:textId="2491ED94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73"/>
                <w:id w:val="-1571501437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 (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%)</w:t>
                </w:r>
              </w:sdtContent>
            </w:sdt>
          </w:p>
        </w:tc>
      </w:tr>
      <w:tr w:rsidR="00AF2948" w14:paraId="54CECF27" w14:textId="77777777" w:rsidTr="00CB0735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EC1EE8" w14:textId="77777777" w:rsidR="00AF2948" w:rsidRPr="00E2679B" w:rsidRDefault="00AF2948" w:rsidP="00CB0735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  Clinically diagnos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6A9B59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D682D9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666652" w14:textId="057450A5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74"/>
                <w:id w:val="929857435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 x 10</w:t>
                </w:r>
              </w:sdtContent>
            </w:sdt>
            <w:r w:rsidR="00AF2948" w:rsidRPr="00E2679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702710" w14:textId="4C4F0364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75"/>
                <w:id w:val="-1340143512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9 (5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977166" w14:textId="2FBAE6D8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76"/>
                <w:id w:val="-688992441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9 (5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E60EB3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F2948" w14:paraId="752FD8E2" w14:textId="77777777" w:rsidTr="00CB0735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EDFB1D" w14:textId="77777777" w:rsidR="00AF2948" w:rsidRPr="00E2679B" w:rsidRDefault="00AF2948" w:rsidP="00CB0735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  Clinically undiagnos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C7493F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51DB31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52B074" w14:textId="39A04478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77"/>
                <w:id w:val="-63964920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 x 10</w:t>
                </w:r>
              </w:sdtContent>
            </w:sdt>
            <w:r w:rsidR="00AF2948" w:rsidRPr="00E2679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48412F" w14:textId="405EBCB9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78"/>
                <w:id w:val="178938829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18 (28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5%)</w:t>
                </w:r>
              </w:sdtContent>
            </w:sdt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F98941" w14:textId="38D62AAB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79"/>
                <w:id w:val="97683986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17 (28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%)</w:t>
                </w:r>
              </w:sdtContent>
            </w:sdt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137302" w14:textId="3A2CA601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80"/>
                <w:id w:val="760256375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 (&lt;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%)</w:t>
                </w:r>
              </w:sdtContent>
            </w:sdt>
          </w:p>
        </w:tc>
      </w:tr>
      <w:tr w:rsidR="00AF2948" w14:paraId="774DF375" w14:textId="77777777" w:rsidTr="00CB0735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A0490B" w14:textId="77777777" w:rsidR="00AF2948" w:rsidRPr="00E2679B" w:rsidRDefault="00AF2948" w:rsidP="00CB073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7,XYY</w:t>
            </w:r>
            <w:proofErr w:type="gram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1EF70C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F86F36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CF3B2A" w14:textId="7D44250C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81"/>
                <w:id w:val="821700831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 x 10</w:t>
                </w:r>
              </w:sdtContent>
            </w:sdt>
            <w:r w:rsidR="00AF2948" w:rsidRPr="00E2679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1D9E36" w14:textId="6E3828A3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82"/>
                <w:id w:val="1259565858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42 (31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%)</w:t>
                </w:r>
              </w:sdtContent>
            </w:sdt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4B634C" w14:textId="3BC02CB3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83"/>
                <w:id w:val="763489021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40 (31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%)</w:t>
                </w:r>
              </w:sdtContent>
            </w:sdt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2D20BD" w14:textId="6583C901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84"/>
                <w:id w:val="1427762361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 (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%)</w:t>
                </w:r>
              </w:sdtContent>
            </w:sdt>
          </w:p>
        </w:tc>
      </w:tr>
      <w:tr w:rsidR="00AF2948" w14:paraId="75DB94DF" w14:textId="77777777" w:rsidTr="00CB0735"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81D900" w14:textId="77777777" w:rsidR="00AF2948" w:rsidRPr="00E2679B" w:rsidRDefault="00AF2948" w:rsidP="00CB073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7,XXX</w:t>
            </w:r>
            <w:proofErr w:type="gram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6E9478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426D4D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67F52C" w14:textId="2BEAB4E1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85"/>
                <w:id w:val="-1625377612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 x 10</w:t>
                </w:r>
              </w:sdtContent>
            </w:sdt>
            <w:r w:rsidR="00AF2948" w:rsidRPr="00E2679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35566E" w14:textId="68A566C1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86"/>
                <w:id w:val="-1161224116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2 (27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9%)</w:t>
                </w:r>
              </w:sdtContent>
            </w:sdt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416B57" w14:textId="09D8726E" w:rsidR="00AF2948" w:rsidRPr="00E2679B" w:rsidRDefault="00860DD7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87"/>
                <w:id w:val="1686708590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2 (27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9%)</w:t>
                </w:r>
              </w:sdtContent>
            </w:sdt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BFB6FC" w14:textId="77777777" w:rsidR="00AF2948" w:rsidRPr="00E2679B" w:rsidRDefault="00AF2948" w:rsidP="00CB07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F2948" w14:paraId="6D2F28CD" w14:textId="77777777" w:rsidTr="00CB0735">
        <w:tc>
          <w:tcPr>
            <w:tcW w:w="112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B191D" w14:textId="6A4A5B31" w:rsidR="00AF2948" w:rsidRPr="00E2679B" w:rsidRDefault="00860DD7" w:rsidP="00CB07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88"/>
                <w:id w:val="-2122292647"/>
              </w:sdtPr>
              <w:sdtEndPr/>
              <w:sdtContent>
                <w:r w:rsidR="00AF2948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A total of 1,866 </w:t>
                </w:r>
                <w:proofErr w:type="spellStart"/>
                <w:r w:rsidR="00AF2948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phecodes</w:t>
                </w:r>
                <w:proofErr w:type="spellEnd"/>
                <w:r w:rsidR="00AF2948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are present in rolled map v1</w:t>
                </w:r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2. </w:t>
                </w:r>
                <w:proofErr w:type="spellStart"/>
                <w:r w:rsidR="00AF2948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Phecodes</w:t>
                </w:r>
                <w:proofErr w:type="spellEnd"/>
                <w:r w:rsidR="00AF2948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present in at least 5 cases and controls were included in this meta-analysis. Significance threshold was determined based on the Bonferroni correction for number of </w:t>
                </w:r>
                <w:proofErr w:type="spellStart"/>
                <w:r w:rsidR="00AF2948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phecodes</w:t>
                </w:r>
                <w:proofErr w:type="spellEnd"/>
                <w:r w:rsidR="00AF2948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in ≥2 datasets.</w:t>
                </w:r>
                <w:r w:rsidR="00AF2948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 xml:space="preserve"> </w:t>
                </w:r>
              </w:sdtContent>
            </w:sdt>
          </w:p>
        </w:tc>
      </w:tr>
    </w:tbl>
    <w:p w14:paraId="25A97DED" w14:textId="77777777" w:rsidR="00E45034" w:rsidRDefault="00E45034"/>
    <w:p w14:paraId="38815036" w14:textId="53EEFF5B" w:rsidR="00AF2948" w:rsidRDefault="00AF2948">
      <w:r>
        <w:br w:type="page"/>
      </w:r>
    </w:p>
    <w:tbl>
      <w:tblPr>
        <w:tblW w:w="10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597"/>
        <w:gridCol w:w="1081"/>
        <w:gridCol w:w="1351"/>
        <w:gridCol w:w="1261"/>
        <w:gridCol w:w="1531"/>
        <w:gridCol w:w="1351"/>
      </w:tblGrid>
      <w:tr w:rsidR="00ED49F0" w14:paraId="2338AB98" w14:textId="77777777" w:rsidTr="00E2679B">
        <w:tc>
          <w:tcPr>
            <w:tcW w:w="100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184C6C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2. Proportion of differential </w:t>
            </w:r>
            <w:proofErr w:type="spellStart"/>
            <w:r w:rsidRPr="00E267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codes</w:t>
            </w:r>
            <w:proofErr w:type="spellEnd"/>
            <w:r w:rsidRPr="00E2679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by system category for SCT vs controls</w:t>
            </w:r>
          </w:p>
        </w:tc>
      </w:tr>
      <w:tr w:rsidR="00ED49F0" w14:paraId="32B17875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BB052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482C47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XXY</w:t>
            </w:r>
          </w:p>
        </w:tc>
        <w:tc>
          <w:tcPr>
            <w:tcW w:w="2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D78E9C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YY</w:t>
            </w:r>
          </w:p>
        </w:tc>
        <w:tc>
          <w:tcPr>
            <w:tcW w:w="2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86E94F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XX</w:t>
            </w:r>
          </w:p>
        </w:tc>
      </w:tr>
      <w:tr w:rsidR="00ED49F0" w14:paraId="3BD52DDF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6E48A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5A5946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1FB5C9" w14:textId="4667AD71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89"/>
                <w:id w:val="-186989362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b/>
                    <w:color w:val="000000"/>
                    <w:sz w:val="16"/>
                    <w:szCs w:val="16"/>
                  </w:rPr>
                  <w:t>OR&gt;2</w:t>
                </w:r>
                <w:r>
                  <w:rPr>
                    <w:rFonts w:ascii="Times New Roman" w:eastAsia="Gungsuh" w:hAnsi="Times New Roman" w:cs="Times New Roman"/>
                    <w:b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b/>
                    <w:color w:val="000000"/>
                    <w:sz w:val="16"/>
                    <w:szCs w:val="16"/>
                  </w:rPr>
                  <w:t>0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8DB450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4B4829" w14:textId="13231395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90"/>
                <w:id w:val="1777992231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b/>
                    <w:color w:val="000000"/>
                    <w:sz w:val="16"/>
                    <w:szCs w:val="16"/>
                  </w:rPr>
                  <w:t>OR&gt;2</w:t>
                </w:r>
                <w:r>
                  <w:rPr>
                    <w:rFonts w:ascii="Times New Roman" w:eastAsia="Gungsuh" w:hAnsi="Times New Roman" w:cs="Times New Roman"/>
                    <w:b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b/>
                    <w:color w:val="000000"/>
                    <w:sz w:val="16"/>
                    <w:szCs w:val="16"/>
                  </w:rPr>
                  <w:t>0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1C4AB3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A8DF8" w14:textId="159AFFE0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91"/>
                <w:id w:val="-557012095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b/>
                    <w:color w:val="000000"/>
                    <w:sz w:val="16"/>
                    <w:szCs w:val="16"/>
                  </w:rPr>
                  <w:t>OR&gt;2</w:t>
                </w:r>
                <w:r>
                  <w:rPr>
                    <w:rFonts w:ascii="Times New Roman" w:eastAsia="Gungsuh" w:hAnsi="Times New Roman" w:cs="Times New Roman"/>
                    <w:b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b/>
                    <w:color w:val="000000"/>
                    <w:sz w:val="16"/>
                    <w:szCs w:val="16"/>
                  </w:rPr>
                  <w:t>0</w:t>
                </w:r>
              </w:sdtContent>
            </w:sdt>
          </w:p>
        </w:tc>
      </w:tr>
      <w:tr w:rsidR="00ED49F0" w14:paraId="004EF1C7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4DA87D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system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45B381" w14:textId="70C023B4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92"/>
                <w:id w:val="-2066857875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82/495 (3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042B82" w14:textId="4CBC66CB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93"/>
                <w:id w:val="-29482737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5/495 (17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061DA7" w14:textId="0293E1C6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94"/>
                <w:id w:val="592057048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40/450 (31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AC5A39" w14:textId="706A7D56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95"/>
                <w:id w:val="87827976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96/450 (21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0E0C48" w14:textId="37A9A6B4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96"/>
                <w:id w:val="1875341308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2/222 (27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9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F9FC40" w14:textId="7379D330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97"/>
                <w:id w:val="1792856668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94/222 (42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%)</w:t>
                </w:r>
              </w:sdtContent>
            </w:sdt>
          </w:p>
        </w:tc>
      </w:tr>
      <w:tr w:rsidR="00ED49F0" w14:paraId="7928FA73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9E208E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Circulatory Syste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53C972" w14:textId="33D637D9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98"/>
                <w:id w:val="-56264250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29/75 (38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6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3E4D1" w14:textId="614BCDDE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99"/>
                <w:id w:val="-1630848002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21/75 (28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4E0DEE" w14:textId="30FB454B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00"/>
                <w:id w:val="164985580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0/63 (47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791B70" w14:textId="76EE4D3A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01"/>
                <w:id w:val="141936149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3/63 (3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5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1E3F1A" w14:textId="69849C07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02"/>
                <w:id w:val="-123655017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2/27 (44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6790C1" w14:textId="03ADF2F7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03"/>
                <w:id w:val="-46452497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9/27 (7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%)</w:t>
                </w:r>
              </w:sdtContent>
            </w:sdt>
          </w:p>
        </w:tc>
      </w:tr>
      <w:tr w:rsidR="00ED49F0" w14:paraId="0722C33C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1D12C7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Skin &amp; Subcutaneou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661FA7" w14:textId="77D011C3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04"/>
                <w:id w:val="-2014672669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9/30 (30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D92ED3" w14:textId="7B78F761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05"/>
                <w:id w:val="-61991808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5/30 (16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7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E6105F" w14:textId="7BBDCC12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06"/>
                <w:id w:val="-62962812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4/25 (5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0EDD6F" w14:textId="79838BC5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07"/>
                <w:id w:val="-160725615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2/25 (48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51CBC2" w14:textId="1F4D3A2A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08"/>
                <w:id w:val="46030957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/10 (1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02A28D" w14:textId="00DBD9AC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09"/>
                <w:id w:val="214561357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/10 (3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</w:tr>
      <w:tr w:rsidR="00ED49F0" w14:paraId="0FE6EBFE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A87743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Digestive Syste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F43475" w14:textId="51AD735D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10"/>
                <w:id w:val="-1643497301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5/67 (22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D54A7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7 (0%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F576F0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/62 </w:t>
            </w:r>
          </w:p>
          <w:p w14:paraId="1EE0C129" w14:textId="23003B78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11"/>
                <w:id w:val="1265731871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(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5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5F11FF" w14:textId="5E5C576D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12"/>
                <w:id w:val="-1046224082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/62 (3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421DC7" w14:textId="190F6FCF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13"/>
                <w:id w:val="-639421195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/22 (27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7D59B3" w14:textId="6A96141B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14"/>
                <w:id w:val="-172887731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/22 (3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%)</w:t>
                </w:r>
              </w:sdtContent>
            </w:sdt>
          </w:p>
        </w:tc>
      </w:tr>
      <w:tr w:rsidR="00ED49F0" w14:paraId="72AAF7DB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F81916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docrine/Metabolic 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E7221B" w14:textId="6E02715F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15"/>
                <w:id w:val="1437337422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4/30 (46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7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1439BA" w14:textId="25E76F8F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16"/>
                <w:id w:val="-2124378601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7/30 (23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F77F31" w14:textId="28898089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17"/>
                <w:id w:val="1742831832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2/28 (42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9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D766D9" w14:textId="22CDD55D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18"/>
                <w:id w:val="1292164205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9/28 (32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9169F9" w14:textId="55CCB9F5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19"/>
                <w:id w:val="-1193149509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/15 (2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7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9B58D0" w14:textId="0F274E5F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20"/>
                <w:id w:val="-1634466229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7/15 (4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7%)</w:t>
                </w:r>
              </w:sdtContent>
            </w:sdt>
          </w:p>
        </w:tc>
      </w:tr>
      <w:tr w:rsidR="00ED49F0" w14:paraId="58579D50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F373A9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GU Syste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A8F1D6" w14:textId="798FA09E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21"/>
                <w:id w:val="681712858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9/33 (27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52779B" w14:textId="6A815430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22"/>
                <w:id w:val="67600630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/33 (12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C35F7C" w14:textId="29F5578C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23"/>
                <w:id w:val="-298614266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3/34 (38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2DA49" w14:textId="698CEC3C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24"/>
                <w:id w:val="-2053607337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5/34 (14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7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ECEBDF" w14:textId="38310E1E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25"/>
                <w:id w:val="9800479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/28 (1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7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21C38D" w14:textId="40DFA58D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26"/>
                <w:id w:val="-188709274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7/28 (25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</w:tr>
      <w:tr w:rsidR="00ED49F0" w14:paraId="54878076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3ADC88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Hematopoietic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2B1869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/7 </w:t>
            </w:r>
          </w:p>
          <w:p w14:paraId="7D544729" w14:textId="30E830FC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27"/>
                <w:id w:val="-7798017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(71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3AF9FD" w14:textId="3950C97C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28"/>
                <w:id w:val="17739773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3/7 (42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9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952FC2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/5 </w:t>
            </w:r>
          </w:p>
          <w:p w14:paraId="1055FEF2" w14:textId="2F6FE47E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29"/>
                <w:id w:val="-42573160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(6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2238BE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0/5 (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E7BF05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/3 </w:t>
            </w:r>
          </w:p>
          <w:p w14:paraId="0297EF2C" w14:textId="033FBCEA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30"/>
                <w:id w:val="-1809616575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(33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BF21FC" w14:textId="478886E0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31"/>
                <w:id w:val="35246799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/3 (33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%)</w:t>
                </w:r>
              </w:sdtContent>
            </w:sdt>
          </w:p>
        </w:tc>
      </w:tr>
      <w:tr w:rsidR="00ED49F0" w14:paraId="294B86F8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581D62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Infectious Disease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6C35BB" w14:textId="10361071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32"/>
                <w:id w:val="-1725431463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8/17 (47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562DF6" w14:textId="2A0CCD75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33"/>
                <w:id w:val="113566056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3/17 (17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6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2E06D6" w14:textId="5D2DDD55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34"/>
                <w:id w:val="-1115202951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0/18 (55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C94318" w14:textId="72878B9C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35"/>
                <w:id w:val="952208092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1/18 (61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1FB33B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/4 </w:t>
            </w:r>
          </w:p>
          <w:p w14:paraId="622BAB29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521DBC" w14:textId="57D6DDBE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36"/>
                <w:id w:val="2101211715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/4 (75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</w:tr>
      <w:tr w:rsidR="00ED49F0" w14:paraId="47F2798C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85B17C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Injuries &amp; Poisoning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F6B046" w14:textId="5432CA79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37"/>
                <w:id w:val="-99989035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4/33 (42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D5392E" w14:textId="3C7CAA27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38"/>
                <w:id w:val="-1095545215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9/33 (27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FF8C0E" w14:textId="5C699C94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39"/>
                <w:id w:val="-314031013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0/33 (3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ACAF9A" w14:textId="75157133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40"/>
                <w:id w:val="-1621989028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2/33 (3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D9A1D3" w14:textId="484E058E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41"/>
                <w:id w:val="1155109428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/10 (3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2217A9" w14:textId="088A6CEE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42"/>
                <w:id w:val="845756092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5/10 (5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</w:tr>
      <w:tr w:rsidR="00ED49F0" w14:paraId="4A4401A8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2DD0D1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Mental &amp; Behavioral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0BD6A" w14:textId="76C47466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43"/>
                <w:id w:val="-911620129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4/33 (42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5F5D08" w14:textId="7B544937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44"/>
                <w:id w:val="679006301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5/33 (15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2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80C75C" w14:textId="57330D03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45"/>
                <w:id w:val="-21235286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/27 (14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6CEAE3" w14:textId="403AF1CD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46"/>
                <w:id w:val="70815116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/27 (7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7BF7D5" w14:textId="5517348D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47"/>
                <w:id w:val="1933695561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/14 (28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DF7979" w14:textId="74ABBFF1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48"/>
                <w:id w:val="-1631315206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/14 (57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%)</w:t>
                </w:r>
              </w:sdtContent>
            </w:sdt>
          </w:p>
        </w:tc>
      </w:tr>
      <w:tr w:rsidR="00ED49F0" w14:paraId="4A834D4F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0056AF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Musculoskeletal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0A4A72" w14:textId="7BE591E7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49"/>
                <w:id w:val="-1833831459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6/35 (45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7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D6CD35" w14:textId="4124B32E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50"/>
                <w:id w:val="-732536418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6/35 (17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8B4346" w14:textId="19E8DBC3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51"/>
                <w:id w:val="142622408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/28 (14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A07FD1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0/28 (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542EEB" w14:textId="6661D321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52"/>
                <w:id w:val="-120007104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/24 (25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98DDD6" w14:textId="029F5837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53"/>
                <w:id w:val="-105215404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7/24 (29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2%)</w:t>
                </w:r>
              </w:sdtContent>
            </w:sdt>
          </w:p>
        </w:tc>
      </w:tr>
      <w:tr w:rsidR="00ED49F0" w14:paraId="2DB0622F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399F33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Neoplasm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9D36A6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/19 </w:t>
            </w:r>
          </w:p>
          <w:p w14:paraId="4D467750" w14:textId="364B368A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54"/>
                <w:id w:val="-1009674231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(5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5C1F64" w14:textId="6F345ED8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55"/>
                <w:id w:val="-402753623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/19 (5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2D0550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/20 </w:t>
            </w:r>
          </w:p>
          <w:p w14:paraId="7A319A90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03719C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0/20 (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2A4BB6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/3 </w:t>
            </w:r>
          </w:p>
          <w:p w14:paraId="70A73704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F6939B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/3 </w:t>
            </w:r>
          </w:p>
          <w:p w14:paraId="63898496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(0%)</w:t>
            </w:r>
          </w:p>
        </w:tc>
      </w:tr>
      <w:tr w:rsidR="00ED49F0" w14:paraId="35546871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B369EE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Neurologic Syste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F3CCE5" w14:textId="5F709CC6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56"/>
                <w:id w:val="1600138083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4/19 (73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7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082336" w14:textId="17DD4FD8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57"/>
                <w:id w:val="-767703236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8/19 (42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3BCD65" w14:textId="54713FDD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58"/>
                <w:id w:val="-1444450093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/19 (42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43826A" w14:textId="78AA26F2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59"/>
                <w:id w:val="-1757196743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5/19 (2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EF1DEA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/9 </w:t>
            </w:r>
          </w:p>
          <w:p w14:paraId="6F5B41CB" w14:textId="60620D3D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60"/>
                <w:id w:val="978109996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(55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F7F3E5" w14:textId="326A195A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61"/>
                <w:id w:val="-98341178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5/9 (55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6%)</w:t>
                </w:r>
              </w:sdtContent>
            </w:sdt>
          </w:p>
        </w:tc>
      </w:tr>
      <w:tr w:rsidR="00ED49F0" w14:paraId="19949B9E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377F23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Syste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150B27" w14:textId="6B7AD93D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62"/>
                <w:id w:val="1907179775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1/35 (31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599BCF" w14:textId="7D48F4E3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63"/>
                <w:id w:val="-649975855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/35 (11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BB0700" w14:textId="0E72D70E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64"/>
                <w:id w:val="-1127695316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4/35 (40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086AB0" w14:textId="230D497D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65"/>
                <w:id w:val="1385210986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9/35 (25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7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F193B0" w14:textId="1CAEE75F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66"/>
                <w:id w:val="-391583642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0/17 (58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9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BBB829" w14:textId="0465B70B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67"/>
                <w:id w:val="-8146553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0 (58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9%)</w:t>
                </w:r>
              </w:sdtContent>
            </w:sdt>
          </w:p>
        </w:tc>
      </w:tr>
      <w:tr w:rsidR="00ED49F0" w14:paraId="28D2BAEC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22C202" w14:textId="77777777" w:rsidR="00ED49F0" w:rsidRPr="00E2679B" w:rsidRDefault="00ED49F0" w:rsidP="00E2679B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Sense Organ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79ADC1" w14:textId="2598D5BF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68"/>
                <w:id w:val="1079093416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11/34 (32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0B95A9" w14:textId="7E005CAA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69"/>
                <w:id w:val="-1742553865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/34 (11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8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79585A" w14:textId="0C4AE562" w:rsidR="00ED49F0" w:rsidRPr="00E2679B" w:rsidRDefault="00860DD7" w:rsidP="00E2679B">
            <w:pPr>
              <w:tabs>
                <w:tab w:val="left" w:pos="525"/>
                <w:tab w:val="center" w:pos="702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70"/>
                <w:id w:val="-104753594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8/32 (25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3F3402" w14:textId="2FE608E0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71"/>
                <w:id w:val="895081326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/32 (12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5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B1D3A" w14:textId="77777777" w:rsidR="00ED49F0" w:rsidRPr="00E2679B" w:rsidRDefault="00ED49F0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/20 </w:t>
            </w:r>
          </w:p>
          <w:p w14:paraId="5D5CEE25" w14:textId="61197DD0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72"/>
                <w:id w:val="-2033558229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(5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28E47F" w14:textId="79CFC012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73"/>
                <w:id w:val="-1995787317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5/20 (25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0%)</w:t>
                </w:r>
              </w:sdtContent>
            </w:sdt>
          </w:p>
        </w:tc>
      </w:tr>
      <w:tr w:rsidR="00ED49F0" w14:paraId="35F7654F" w14:textId="77777777" w:rsidTr="00E2679B"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59C0F5" w14:textId="77777777" w:rsidR="00ED49F0" w:rsidRPr="00E2679B" w:rsidRDefault="00ED49F0" w:rsidP="00E2679B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79B">
              <w:rPr>
                <w:rFonts w:ascii="Times New Roman" w:eastAsia="Times New Roman" w:hAnsi="Times New Roman" w:cs="Times New Roman"/>
                <w:sz w:val="16"/>
                <w:szCs w:val="16"/>
              </w:rPr>
              <w:t>Symptom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4C4CF3" w14:textId="45D64B0E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74"/>
                <w:id w:val="991985098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9/14 (64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30C6DD" w14:textId="49FF3A5F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75"/>
                <w:id w:val="86509232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4/14 (28</w:t>
                </w:r>
                <w:r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color w:val="000000"/>
                    <w:sz w:val="16"/>
                    <w:szCs w:val="16"/>
                  </w:rPr>
                  <w:t>6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49FC28" w14:textId="23FC9700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76"/>
                <w:id w:val="-87507732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/12 (33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5B4547" w14:textId="14D6071A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77"/>
                <w:id w:val="-35192713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1/12 (8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3%)</w:t>
                </w:r>
              </w:sdtContent>
            </w:sdt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7D77DA" w14:textId="11E7F8D6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78"/>
                <w:id w:val="683952160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/11 (3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%)</w:t>
                </w:r>
              </w:sdtContent>
            </w:sdt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6BD5D7" w14:textId="526F1724" w:rsidR="00ED49F0" w:rsidRPr="00E2679B" w:rsidRDefault="00860DD7" w:rsidP="00E2679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79"/>
                <w:id w:val="973257468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/11 (36</w:t>
                </w:r>
                <w:r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4%)</w:t>
                </w:r>
              </w:sdtContent>
            </w:sdt>
          </w:p>
        </w:tc>
      </w:tr>
      <w:tr w:rsidR="00ED49F0" w14:paraId="7B792EC7" w14:textId="77777777" w:rsidTr="00E2679B">
        <w:tc>
          <w:tcPr>
            <w:tcW w:w="100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F6571F" w14:textId="09491EFB" w:rsidR="00ED49F0" w:rsidRDefault="00860DD7" w:rsidP="00E2679B">
            <w:pPr>
              <w:spacing w:after="0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80"/>
                <w:id w:val="2002930926"/>
              </w:sdtPr>
              <w:sdtEndPr/>
              <w:sdtContent>
                <w:r w:rsidR="00ED49F0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A total of 1866 </w:t>
                </w:r>
                <w:proofErr w:type="spellStart"/>
                <w:r w:rsidR="00ED49F0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phecodes</w:t>
                </w:r>
                <w:proofErr w:type="spellEnd"/>
                <w:r w:rsidR="00ED49F0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are present in rolled map v1</w:t>
                </w:r>
                <w:r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.</w:t>
                </w:r>
                <w:r w:rsidR="00ED49F0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2. </w:t>
                </w:r>
                <w:proofErr w:type="spellStart"/>
                <w:r w:rsidR="00ED49F0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Phecodes</w:t>
                </w:r>
                <w:proofErr w:type="spellEnd"/>
                <w:r w:rsidR="00ED49F0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present in at least 5 cases and controls from ≥2 biobanks were included in this meta-analysis. Significance threshold was determined based on the Bonferroni correction for the number of </w:t>
                </w:r>
                <w:proofErr w:type="spellStart"/>
                <w:r w:rsidR="00ED49F0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phecodes</w:t>
                </w:r>
                <w:proofErr w:type="spellEnd"/>
                <w:r w:rsidR="00ED49F0" w:rsidRPr="00E2679B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analyzed.</w:t>
                </w:r>
                <w:r w:rsidR="00ED49F0">
                  <w:rPr>
                    <w:rFonts w:ascii="Times New Roman" w:eastAsia="Gungsuh" w:hAnsi="Times New Roman" w:cs="Times New Roman"/>
                  </w:rPr>
                  <w:t xml:space="preserve"> </w:t>
                </w:r>
              </w:sdtContent>
            </w:sdt>
          </w:p>
        </w:tc>
      </w:tr>
    </w:tbl>
    <w:p w14:paraId="12C73ACD" w14:textId="79C3EAB6" w:rsidR="00ED49F0" w:rsidRDefault="00ED49F0"/>
    <w:p w14:paraId="6C1049F7" w14:textId="77777777" w:rsidR="00ED49F0" w:rsidRDefault="00ED49F0">
      <w:r>
        <w:br w:type="page"/>
      </w:r>
    </w:p>
    <w:p w14:paraId="09CBDFAB" w14:textId="77777777" w:rsidR="00584D48" w:rsidRDefault="00584D48" w:rsidP="00584D4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3.</w:t>
      </w:r>
      <w:r>
        <w:rPr>
          <w:rFonts w:ascii="Times New Roman" w:eastAsia="Times New Roman" w:hAnsi="Times New Roman" w:cs="Times New Roman"/>
        </w:rPr>
        <w:t xml:space="preserve"> See CSV file for meta-analysis results for all three SCTs.</w:t>
      </w:r>
    </w:p>
    <w:p w14:paraId="6D5052FF" w14:textId="77777777" w:rsidR="00584D48" w:rsidRDefault="00584D48" w:rsidP="00584D4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Table 4.</w:t>
      </w:r>
      <w:r>
        <w:rPr>
          <w:rFonts w:ascii="Times New Roman" w:eastAsia="Times New Roman" w:hAnsi="Times New Roman" w:cs="Times New Roman"/>
        </w:rPr>
        <w:t xml:space="preserve"> See CSV file for meta-analysis results in XXY stratified by clinical diagnosis status.</w:t>
      </w:r>
    </w:p>
    <w:p w14:paraId="7EF0DFBA" w14:textId="77777777" w:rsidR="00AF2948" w:rsidRDefault="00AF2948"/>
    <w:sectPr w:rsidR="00AF2948" w:rsidSect="00E267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52B3"/>
    <w:rsid w:val="000C1129"/>
    <w:rsid w:val="004352B3"/>
    <w:rsid w:val="004904F1"/>
    <w:rsid w:val="004D6B8F"/>
    <w:rsid w:val="00584D48"/>
    <w:rsid w:val="005D7D00"/>
    <w:rsid w:val="00860DD7"/>
    <w:rsid w:val="00AF2948"/>
    <w:rsid w:val="00B07143"/>
    <w:rsid w:val="00B4274B"/>
    <w:rsid w:val="00B44F33"/>
    <w:rsid w:val="00C16BB9"/>
    <w:rsid w:val="00CA4E35"/>
    <w:rsid w:val="00E11450"/>
    <w:rsid w:val="00E2679B"/>
    <w:rsid w:val="00E45034"/>
    <w:rsid w:val="00ED49F0"/>
    <w:rsid w:val="00F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743E"/>
  <w15:chartTrackingRefBased/>
  <w15:docId w15:val="{99D414BC-1C8B-4C28-94DB-B988212A8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10DFF700D054BAF44D9661AF75E86" ma:contentTypeVersion="21" ma:contentTypeDescription="Create a new document." ma:contentTypeScope="" ma:versionID="c9010c7dadffbf420b3b199d57f497e0">
  <xsd:schema xmlns:xsd="http://www.w3.org/2001/XMLSchema" xmlns:xs="http://www.w3.org/2001/XMLSchema" xmlns:p="http://schemas.microsoft.com/office/2006/metadata/properties" xmlns:ns2="e0201844-dc85-4bf2-8d79-d8985bac91a3" xmlns:ns3="75dcd464-e183-401a-85b4-8f18420119a5" targetNamespace="http://schemas.microsoft.com/office/2006/metadata/properties" ma:root="true" ma:fieldsID="b4b17629c14e8b6321f2a8b41b275d44" ns2:_="" ns3:_="">
    <xsd:import namespace="e0201844-dc85-4bf2-8d79-d8985bac91a3"/>
    <xsd:import namespace="75dcd464-e183-401a-85b4-8f18420119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oreinformation" minOccurs="0"/>
                <xsd:element ref="ns2:MediaServiceSearchProperties" minOccurs="0"/>
                <xsd:element ref="ns2:Target" minOccurs="0"/>
                <xsd:element ref="ns2:AddedtoGlobalTracke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201844-dc85-4bf2-8d79-d8985bac91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oreinformation" ma:index="19" nillable="true" ma:displayName="More information" ma:format="Hyperlink" ma:internalName="Moreinfo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arget" ma:index="21" nillable="true" ma:displayName="Target" ma:format="Dropdown" ma:internalName="Target">
      <xsd:simpleType>
        <xsd:restriction base="dms:Text">
          <xsd:maxLength value="255"/>
        </xsd:restriction>
      </xsd:simpleType>
    </xsd:element>
    <xsd:element name="AddedtoGlobalTracker" ma:index="22" nillable="true" ma:displayName="Added to Global Tracker" ma:default="0" ma:format="Dropdown" ma:internalName="AddedtoGlobalTracker">
      <xsd:simpleType>
        <xsd:restriction base="dms:Boolean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cd464-e183-401a-85b4-8f18420119a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acfff07-e60d-41f0-bf81-67bf2c71d5b1}" ma:internalName="TaxCatchAll" ma:showField="CatchAllData" ma:web="75dcd464-e183-401a-85b4-8f18420119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ddedtoGlobalTracker xmlns="e0201844-dc85-4bf2-8d79-d8985bac91a3">false</AddedtoGlobalTracker>
    <TaxCatchAll xmlns="75dcd464-e183-401a-85b4-8f18420119a5" xsi:nil="true"/>
    <Moreinformation xmlns="e0201844-dc85-4bf2-8d79-d8985bac91a3">
      <Url xsi:nil="true"/>
      <Description xsi:nil="true"/>
    </Moreinformation>
    <Target xmlns="e0201844-dc85-4bf2-8d79-d8985bac91a3" xsi:nil="true"/>
    <lcf76f155ced4ddcb4097134ff3c332f xmlns="e0201844-dc85-4bf2-8d79-d8985bac91a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E7614E6-500F-4AB4-A841-213EF977A8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201844-dc85-4bf2-8d79-d8985bac91a3"/>
    <ds:schemaRef ds:uri="75dcd464-e183-401a-85b4-8f18420119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232C04-4D6D-4A43-813B-468689EA0A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0A358C-4918-40CE-BF1C-A26E3646CFB6}">
  <ds:schemaRefs>
    <ds:schemaRef ds:uri="http://schemas.microsoft.com/office/2006/metadata/properties"/>
    <ds:schemaRef ds:uri="http://schemas.microsoft.com/office/infopath/2007/PartnerControls"/>
    <ds:schemaRef ds:uri="e0201844-dc85-4bf2-8d79-d8985bac91a3"/>
    <ds:schemaRef ds:uri="75dcd464-e183-401a-85b4-8f18420119a5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dgen, Kathryn M.</dc:creator>
  <cp:keywords/>
  <dc:description/>
  <cp:lastModifiedBy>Pridgen, Kathryn M.</cp:lastModifiedBy>
  <cp:revision>15</cp:revision>
  <dcterms:created xsi:type="dcterms:W3CDTF">2024-12-10T14:36:00Z</dcterms:created>
  <dcterms:modified xsi:type="dcterms:W3CDTF">2025-01-16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10DFF700D054BAF44D9661AF75E86</vt:lpwstr>
  </property>
  <property fmtid="{D5CDD505-2E9C-101B-9397-08002B2CF9AE}" pid="3" name="MediaServiceImageTags">
    <vt:lpwstr/>
  </property>
</Properties>
</file>